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8F" w:rsidRPr="00094459" w:rsidRDefault="00766021" w:rsidP="002C34D4">
      <w:pPr>
        <w:spacing w:after="0" w:line="480" w:lineRule="auto"/>
        <w:jc w:val="both"/>
        <w:rPr>
          <w:rFonts w:eastAsia="Calibri"/>
          <w:lang w:val="en-US"/>
        </w:rPr>
      </w:pPr>
      <w:proofErr w:type="gramStart"/>
      <w:r w:rsidRPr="00094459">
        <w:rPr>
          <w:rFonts w:eastAsia="Calibri"/>
          <w:b/>
          <w:lang w:val="en-GB"/>
        </w:rPr>
        <w:t>S5</w:t>
      </w:r>
      <w:r w:rsidR="00057A48" w:rsidRPr="00094459">
        <w:rPr>
          <w:rFonts w:eastAsia="Calibri"/>
          <w:b/>
          <w:lang w:val="en-GB"/>
        </w:rPr>
        <w:t xml:space="preserve"> Table</w:t>
      </w:r>
      <w:r w:rsidR="00B4558F" w:rsidRPr="00094459">
        <w:rPr>
          <w:rFonts w:eastAsia="Calibri"/>
          <w:b/>
          <w:lang w:val="en-GB"/>
        </w:rPr>
        <w:t>.</w:t>
      </w:r>
      <w:proofErr w:type="gramEnd"/>
      <w:r w:rsidR="00B4558F" w:rsidRPr="00094459">
        <w:rPr>
          <w:rFonts w:eastAsia="Calibri"/>
          <w:b/>
          <w:lang w:val="en-GB"/>
        </w:rPr>
        <w:t xml:space="preserve"> </w:t>
      </w:r>
      <w:proofErr w:type="gramStart"/>
      <w:r w:rsidR="00B4558F" w:rsidRPr="00094459">
        <w:rPr>
          <w:rFonts w:eastAsia="Calibri"/>
          <w:b/>
          <w:lang w:val="en-GB"/>
        </w:rPr>
        <w:t xml:space="preserve">Crosstabs of frequency and chi-square test of liverworts and mosses for each </w:t>
      </w:r>
      <w:r w:rsidR="00BE7D63" w:rsidRPr="00094459">
        <w:rPr>
          <w:rFonts w:eastAsia="Calibri"/>
          <w:b/>
          <w:lang w:val="en-GB"/>
        </w:rPr>
        <w:t>substrate</w:t>
      </w:r>
      <w:r w:rsidR="00B4558F" w:rsidRPr="00094459">
        <w:rPr>
          <w:rFonts w:eastAsia="Calibri"/>
          <w:b/>
          <w:lang w:val="en-GB"/>
        </w:rPr>
        <w:t>.</w:t>
      </w:r>
      <w:proofErr w:type="gramEnd"/>
      <w:r w:rsidR="00B4558F" w:rsidRPr="00094459">
        <w:rPr>
          <w:rFonts w:eastAsia="Calibri"/>
          <w:b/>
          <w:lang w:val="en-GB"/>
        </w:rPr>
        <w:t xml:space="preserve"> </w:t>
      </w:r>
      <w:r w:rsidR="00B4558F" w:rsidRPr="00094459">
        <w:rPr>
          <w:rFonts w:eastAsia="Calibri"/>
          <w:lang w:val="en-GB"/>
        </w:rPr>
        <w:t>LT = litter, DW = decaying woods, BS = bare soil, S</w:t>
      </w:r>
      <w:r w:rsidR="00444F6A" w:rsidRPr="00094459">
        <w:rPr>
          <w:rFonts w:eastAsia="Calibri"/>
          <w:lang w:val="en-GB"/>
        </w:rPr>
        <w:t>t</w:t>
      </w:r>
      <w:r w:rsidR="00B4558F" w:rsidRPr="00094459">
        <w:rPr>
          <w:rFonts w:eastAsia="Calibri"/>
          <w:lang w:val="en-GB"/>
        </w:rPr>
        <w:t xml:space="preserve"> = stone</w:t>
      </w:r>
      <w:r w:rsidR="007F0CCC" w:rsidRPr="00094459">
        <w:rPr>
          <w:rFonts w:eastAsia="Calibri"/>
          <w:lang w:val="en-GB"/>
        </w:rPr>
        <w:t>s</w:t>
      </w:r>
      <w:r w:rsidR="00B4558F" w:rsidRPr="00094459">
        <w:rPr>
          <w:rFonts w:eastAsia="Calibri"/>
          <w:lang w:val="en-GB"/>
        </w:rPr>
        <w:t xml:space="preserve">, EP = epiphyte of branches and bark in the forest floor. </w:t>
      </w:r>
      <w:r w:rsidR="00435D12" w:rsidRPr="00094459">
        <w:rPr>
          <w:lang w:val="en-US"/>
        </w:rPr>
        <w:t>P</w:t>
      </w:r>
      <w:r w:rsidR="00435D12" w:rsidRPr="00094459">
        <w:rPr>
          <w:rFonts w:eastAsia="Calibri"/>
          <w:lang w:val="en-US"/>
        </w:rPr>
        <w:t xml:space="preserve">ure deciduous </w:t>
      </w:r>
      <w:r w:rsidR="00435D12" w:rsidRPr="00094459">
        <w:rPr>
          <w:rFonts w:eastAsia="Calibri"/>
          <w:i/>
          <w:lang w:val="en-US"/>
        </w:rPr>
        <w:t>N. pumilio</w:t>
      </w:r>
      <w:r w:rsidR="00435D12" w:rsidRPr="00094459">
        <w:rPr>
          <w:rFonts w:eastAsia="Calibri"/>
          <w:lang w:val="en-US"/>
        </w:rPr>
        <w:t xml:space="preserve"> forests in the coasts (</w:t>
      </w:r>
      <w:proofErr w:type="spellStart"/>
      <w:r w:rsidR="00435D12" w:rsidRPr="00094459">
        <w:rPr>
          <w:rFonts w:eastAsia="Calibri"/>
          <w:lang w:val="en-US"/>
        </w:rPr>
        <w:t>CNp</w:t>
      </w:r>
      <w:proofErr w:type="spellEnd"/>
      <w:r w:rsidR="00435D12" w:rsidRPr="00094459">
        <w:rPr>
          <w:rFonts w:eastAsia="Calibri"/>
          <w:lang w:val="en-US"/>
        </w:rPr>
        <w:t>) and mountains (</w:t>
      </w:r>
      <w:proofErr w:type="spellStart"/>
      <w:r w:rsidR="00435D12" w:rsidRPr="00094459">
        <w:rPr>
          <w:rFonts w:eastAsia="Calibri"/>
          <w:lang w:val="en-US"/>
        </w:rPr>
        <w:t>MNp</w:t>
      </w:r>
      <w:proofErr w:type="spellEnd"/>
      <w:r w:rsidR="00435D12" w:rsidRPr="00094459">
        <w:rPr>
          <w:rFonts w:eastAsia="Calibri"/>
          <w:lang w:val="en-US"/>
        </w:rPr>
        <w:t xml:space="preserve">), pure evergreen </w:t>
      </w:r>
      <w:r w:rsidR="00435D12" w:rsidRPr="00094459">
        <w:rPr>
          <w:rFonts w:eastAsia="Calibri"/>
          <w:i/>
          <w:lang w:val="en-US"/>
        </w:rPr>
        <w:t>N. betuloides</w:t>
      </w:r>
      <w:r w:rsidR="00435D12" w:rsidRPr="00094459">
        <w:rPr>
          <w:rFonts w:eastAsia="Calibri"/>
          <w:lang w:val="en-US"/>
        </w:rPr>
        <w:t xml:space="preserve"> forests in the coasts (</w:t>
      </w:r>
      <w:proofErr w:type="spellStart"/>
      <w:r w:rsidR="00435D12" w:rsidRPr="00094459">
        <w:rPr>
          <w:rFonts w:eastAsia="Calibri"/>
          <w:lang w:val="en-US"/>
        </w:rPr>
        <w:t>CNb</w:t>
      </w:r>
      <w:proofErr w:type="spellEnd"/>
      <w:r w:rsidR="00435D12" w:rsidRPr="00094459">
        <w:rPr>
          <w:rFonts w:eastAsia="Calibri"/>
          <w:lang w:val="en-US"/>
        </w:rPr>
        <w:t>) and mo</w:t>
      </w:r>
      <w:r w:rsidR="009830A2">
        <w:rPr>
          <w:rFonts w:eastAsia="Calibri"/>
          <w:lang w:val="en-US"/>
        </w:rPr>
        <w:t>untains (</w:t>
      </w:r>
      <w:proofErr w:type="spellStart"/>
      <w:r w:rsidR="009830A2">
        <w:rPr>
          <w:rFonts w:eastAsia="Calibri"/>
          <w:lang w:val="en-US"/>
        </w:rPr>
        <w:t>MNb</w:t>
      </w:r>
      <w:proofErr w:type="spellEnd"/>
      <w:r w:rsidR="009830A2">
        <w:rPr>
          <w:rFonts w:eastAsia="Calibri"/>
          <w:lang w:val="en-US"/>
        </w:rPr>
        <w:t>), mixed deciduous-</w:t>
      </w:r>
      <w:r w:rsidR="00435D12" w:rsidRPr="00094459">
        <w:rPr>
          <w:rFonts w:eastAsia="Calibri"/>
          <w:lang w:val="en-US"/>
        </w:rPr>
        <w:t>evergreen forests in the coasts (CM) and mountains (CM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5209"/>
        <w:gridCol w:w="1787"/>
        <w:gridCol w:w="518"/>
        <w:gridCol w:w="518"/>
        <w:gridCol w:w="518"/>
        <w:gridCol w:w="417"/>
        <w:gridCol w:w="518"/>
        <w:gridCol w:w="627"/>
      </w:tblGrid>
      <w:tr w:rsidR="00B4558F" w:rsidRPr="00094459" w:rsidTr="0021042F">
        <w:trPr>
          <w:trHeight w:val="300"/>
          <w:jc w:val="center"/>
        </w:trPr>
        <w:tc>
          <w:tcPr>
            <w:tcW w:w="2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>Liverworts = Chi-square (Pearson) = 22.9</w:t>
            </w:r>
            <w:r w:rsidR="002B3A5B"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>0</w:t>
            </w:r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 xml:space="preserve">; </w:t>
            </w: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>df</w:t>
            </w:r>
            <w:proofErr w:type="spellEnd"/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 xml:space="preserve"> = 20; </w:t>
            </w:r>
            <w:r w:rsidRPr="00094459">
              <w:rPr>
                <w:rFonts w:eastAsia="Times New Roman"/>
                <w:iCs/>
                <w:color w:val="000000"/>
                <w:sz w:val="18"/>
                <w:szCs w:val="18"/>
                <w:lang w:val="en-GB" w:eastAsia="es-CL"/>
              </w:rPr>
              <w:t>p = 0.289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L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DW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BS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S</w:t>
            </w:r>
            <w:r w:rsidR="00444F6A"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t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EP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Total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Np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M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Nb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Np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M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9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Nb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Total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4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4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 xml:space="preserve">Mosses = Chi-square (Pearson) = 77.08; </w:t>
            </w: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>df</w:t>
            </w:r>
            <w:proofErr w:type="spellEnd"/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 xml:space="preserve"> = 25; p &lt;</w:t>
            </w:r>
            <w:r w:rsidR="007A1B27"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 xml:space="preserve"> </w:t>
            </w:r>
            <w:r w:rsidRPr="00094459">
              <w:rPr>
                <w:rFonts w:eastAsia="Times New Roman"/>
                <w:color w:val="000000"/>
                <w:sz w:val="18"/>
                <w:szCs w:val="18"/>
                <w:lang w:val="en-GB" w:eastAsia="es-CL"/>
              </w:rPr>
              <w:t>0.00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L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DW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BS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EP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AR"/>
              </w:rPr>
              <w:t>Total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Np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M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6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1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1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CNb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8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Np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3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0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M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9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7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4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MNb</w:t>
            </w:r>
            <w:proofErr w:type="spellEnd"/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4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2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6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5.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2.0</w:t>
            </w:r>
          </w:p>
        </w:tc>
      </w:tr>
      <w:tr w:rsidR="00B4558F" w:rsidRPr="00094459" w:rsidTr="0021042F">
        <w:trPr>
          <w:trHeight w:val="300"/>
          <w:jc w:val="center"/>
        </w:trPr>
        <w:tc>
          <w:tcPr>
            <w:tcW w:w="25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  <w:t>Total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8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6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5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0.0</w:t>
            </w:r>
          </w:p>
        </w:tc>
      </w:tr>
      <w:tr w:rsidR="00B4558F" w:rsidRPr="00B4558F" w:rsidTr="0021042F">
        <w:trPr>
          <w:trHeight w:val="300"/>
          <w:jc w:val="center"/>
        </w:trPr>
        <w:tc>
          <w:tcPr>
            <w:tcW w:w="2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094459">
              <w:rPr>
                <w:rFonts w:eastAsia="Times New Roman"/>
                <w:color w:val="000000"/>
                <w:sz w:val="18"/>
                <w:szCs w:val="18"/>
                <w:lang w:eastAsia="es-CL"/>
              </w:rPr>
              <w:t>ExpectedFrequency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78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26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0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.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094459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35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558F" w:rsidRPr="00B4558F" w:rsidRDefault="00B4558F" w:rsidP="003A3C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s-CL"/>
              </w:rPr>
            </w:pPr>
            <w:r w:rsidRPr="00094459">
              <w:rPr>
                <w:rFonts w:eastAsia="Times New Roman"/>
                <w:color w:val="000000"/>
                <w:sz w:val="18"/>
                <w:szCs w:val="18"/>
                <w:lang w:val="es-AR" w:eastAsia="es-CL"/>
              </w:rPr>
              <w:t>150.0</w:t>
            </w:r>
          </w:p>
        </w:tc>
      </w:tr>
    </w:tbl>
    <w:p w:rsidR="00FD6259" w:rsidRDefault="00FD6259"/>
    <w:sectPr w:rsidR="00FD6259" w:rsidSect="009D4079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B4558F"/>
    <w:rsid w:val="000151AF"/>
    <w:rsid w:val="00057A48"/>
    <w:rsid w:val="00091959"/>
    <w:rsid w:val="00094459"/>
    <w:rsid w:val="00141731"/>
    <w:rsid w:val="0021042F"/>
    <w:rsid w:val="00241FCB"/>
    <w:rsid w:val="002B3A5B"/>
    <w:rsid w:val="002C34D4"/>
    <w:rsid w:val="003A3C2A"/>
    <w:rsid w:val="00435D12"/>
    <w:rsid w:val="00444F6A"/>
    <w:rsid w:val="006A1855"/>
    <w:rsid w:val="00741A96"/>
    <w:rsid w:val="00766021"/>
    <w:rsid w:val="007A1B27"/>
    <w:rsid w:val="007F0CCC"/>
    <w:rsid w:val="00822CB1"/>
    <w:rsid w:val="00962CD6"/>
    <w:rsid w:val="009830A2"/>
    <w:rsid w:val="009D4079"/>
    <w:rsid w:val="00AF6F8A"/>
    <w:rsid w:val="00B4558F"/>
    <w:rsid w:val="00BE72CF"/>
    <w:rsid w:val="00BE7D63"/>
    <w:rsid w:val="00C05957"/>
    <w:rsid w:val="00ED7CFB"/>
    <w:rsid w:val="00FB643D"/>
    <w:rsid w:val="00FD6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8F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58F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7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A49B5A-91F8-46F8-94D6-25D80A2E7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M</dc:creator>
  <cp:lastModifiedBy>MTM</cp:lastModifiedBy>
  <cp:revision>17</cp:revision>
  <dcterms:created xsi:type="dcterms:W3CDTF">2020-04-21T21:06:00Z</dcterms:created>
  <dcterms:modified xsi:type="dcterms:W3CDTF">2020-11-06T13:22:00Z</dcterms:modified>
</cp:coreProperties>
</file>